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1F5B7" w14:textId="0E860A69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>Table S1</w:t>
      </w:r>
      <w:r w:rsidRPr="00BB7E70">
        <w:rPr>
          <w:rFonts w:ascii="Times New Roman" w:hAnsi="Times New Roman" w:cs="Times New Roman"/>
          <w:b/>
          <w:bCs/>
          <w:sz w:val="24"/>
        </w:rPr>
        <w:t>.</w:t>
      </w:r>
      <w:r w:rsidRPr="00BB7E70">
        <w:rPr>
          <w:rFonts w:hint="eastAsia"/>
        </w:rPr>
        <w:t xml:space="preserve"> </w:t>
      </w:r>
      <w:r w:rsidRPr="00BB7E70">
        <w:rPr>
          <w:rFonts w:ascii="Times New Roman" w:hAnsi="Times New Roman" w:cs="Times New Roman" w:hint="eastAsia"/>
          <w:b/>
          <w:bCs/>
          <w:sz w:val="24"/>
        </w:rPr>
        <w:t>Inter-Observer Agreement for Image Interpretation (n=245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972"/>
        <w:gridCol w:w="1118"/>
        <w:gridCol w:w="1717"/>
        <w:gridCol w:w="1134"/>
        <w:gridCol w:w="1355"/>
      </w:tblGrid>
      <w:tr w:rsidR="003A6C45" w:rsidRPr="00BB7E70" w14:paraId="1E870181" w14:textId="77777777" w:rsidTr="003A6C45">
        <w:tc>
          <w:tcPr>
            <w:tcW w:w="2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296EA5" w14:textId="02CC6FF9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Imaging Endpoint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867F84" w14:textId="77F051D6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Cohen’s Kappa (κ)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D6C10C" w14:textId="5980694B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95% Confidence Interval (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B8B7E2" w14:textId="2E54380A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B7E7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7340BA" w14:textId="6FF6B0A5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Agreement Category</w:t>
            </w:r>
          </w:p>
        </w:tc>
      </w:tr>
      <w:tr w:rsidR="003A6C45" w:rsidRPr="00BB7E70" w14:paraId="7DF4C42D" w14:textId="77777777" w:rsidTr="003A6C45">
        <w:tc>
          <w:tcPr>
            <w:tcW w:w="2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174DA" w14:textId="65E3A20D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gramStart"/>
            <w:r w:rsidRPr="00BB7E70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BB7E70">
              <w:rPr>
                <w:rFonts w:ascii="Times New Roman" w:hAnsi="Times New Roman" w:cs="Times New Roman"/>
                <w:b/>
                <w:bCs/>
              </w:rPr>
              <w:t xml:space="preserve"> PET/CT Positivity (Positive/Negative)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FC9182" w14:textId="68CCAD27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6F88D" w14:textId="0F1BA89B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0.79–0.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5A0845" w14:textId="33200A51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FC311B" w14:textId="6F388E41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Excellent</w:t>
            </w:r>
          </w:p>
        </w:tc>
      </w:tr>
      <w:tr w:rsidR="003A6C45" w:rsidRPr="00BB7E70" w14:paraId="321EF8BF" w14:textId="77777777" w:rsidTr="003A6C45">
        <w:tc>
          <w:tcPr>
            <w:tcW w:w="29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16FDCA" w14:textId="67B642BB" w:rsidR="003A6C45" w:rsidRPr="00BB7E70" w:rsidRDefault="003A6C45" w:rsidP="00C8388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  <w:b/>
                <w:bCs/>
              </w:rPr>
              <w:t>Lesion Localization (Prostatic Fossa/Nodal/Osseous/Multi-Region/Equivocal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30992" w14:textId="562AE828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63020C" w14:textId="471939C5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0.75–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288A9" w14:textId="2DCA2258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51906F" w14:textId="3E945366" w:rsidR="003A6C45" w:rsidRPr="00BB7E70" w:rsidRDefault="003A6C45" w:rsidP="00C8388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B7E70">
              <w:rPr>
                <w:rFonts w:ascii="Times New Roman" w:hAnsi="Times New Roman" w:cs="Times New Roman"/>
              </w:rPr>
              <w:t>Excellent</w:t>
            </w:r>
          </w:p>
        </w:tc>
      </w:tr>
    </w:tbl>
    <w:p w14:paraId="24C7A73D" w14:textId="0BA3F77A" w:rsidR="003A6C45" w:rsidRPr="00BB7E70" w:rsidRDefault="003034C4" w:rsidP="002D3E6B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 xml:space="preserve">Note: </w:t>
      </w:r>
      <w:r w:rsidRPr="00BB7E70">
        <w:rPr>
          <w:rFonts w:ascii="Times New Roman" w:hAnsi="Times New Roman" w:cs="Times New Roman" w:hint="eastAsia"/>
          <w:sz w:val="24"/>
        </w:rPr>
        <w:t xml:space="preserve">Kappa interpretation: </w:t>
      </w:r>
      <w:r w:rsidRPr="00BB7E70">
        <w:rPr>
          <w:rFonts w:ascii="Times New Roman" w:hAnsi="Times New Roman" w:cs="Times New Roman" w:hint="eastAsia"/>
          <w:sz w:val="24"/>
        </w:rPr>
        <w:t>≥</w:t>
      </w:r>
      <w:r w:rsidRPr="00BB7E70">
        <w:rPr>
          <w:rFonts w:ascii="Times New Roman" w:hAnsi="Times New Roman" w:cs="Times New Roman" w:hint="eastAsia"/>
          <w:sz w:val="24"/>
        </w:rPr>
        <w:t>0.81 = excellent agreement; 0.61</w:t>
      </w:r>
      <w:r w:rsidRPr="00BB7E70">
        <w:rPr>
          <w:rFonts w:ascii="Times New Roman" w:hAnsi="Times New Roman" w:cs="Times New Roman" w:hint="eastAsia"/>
          <w:sz w:val="24"/>
        </w:rPr>
        <w:t>–</w:t>
      </w:r>
      <w:r w:rsidRPr="00BB7E70">
        <w:rPr>
          <w:rFonts w:ascii="Times New Roman" w:hAnsi="Times New Roman" w:cs="Times New Roman" w:hint="eastAsia"/>
          <w:sz w:val="24"/>
        </w:rPr>
        <w:t>0.80 = substantial agreement; 0.41</w:t>
      </w:r>
      <w:r w:rsidRPr="00BB7E70">
        <w:rPr>
          <w:rFonts w:ascii="Times New Roman" w:hAnsi="Times New Roman" w:cs="Times New Roman" w:hint="eastAsia"/>
          <w:sz w:val="24"/>
        </w:rPr>
        <w:t>–</w:t>
      </w:r>
      <w:r w:rsidRPr="00BB7E70">
        <w:rPr>
          <w:rFonts w:ascii="Times New Roman" w:hAnsi="Times New Roman" w:cs="Times New Roman" w:hint="eastAsia"/>
          <w:sz w:val="24"/>
        </w:rPr>
        <w:t xml:space="preserve">0.60 = moderate agreement; </w:t>
      </w:r>
      <w:r w:rsidRPr="00BB7E70">
        <w:rPr>
          <w:rFonts w:ascii="Times New Roman" w:hAnsi="Times New Roman" w:cs="Times New Roman" w:hint="eastAsia"/>
          <w:sz w:val="24"/>
        </w:rPr>
        <w:t>≤</w:t>
      </w:r>
      <w:r w:rsidRPr="00BB7E70">
        <w:rPr>
          <w:rFonts w:ascii="Times New Roman" w:hAnsi="Times New Roman" w:cs="Times New Roman" w:hint="eastAsia"/>
          <w:sz w:val="24"/>
        </w:rPr>
        <w:t>0.40 = poor agreement. Discrepancies (n=14) were resolved via consensus review with a third senior nuclear-medicine physician.</w:t>
      </w:r>
    </w:p>
    <w:p w14:paraId="13AECEFD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530A27B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2564799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2150CDC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CA9B04C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6BA88B4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A5A057C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E8998F4" w14:textId="77777777" w:rsidR="003A6C45" w:rsidRPr="00BB7E70" w:rsidRDefault="003A6C45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B3AC647" w14:textId="77777777" w:rsidR="00C83882" w:rsidRPr="00BB7E70" w:rsidRDefault="00C83882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OLE_LINK16"/>
    </w:p>
    <w:bookmarkEnd w:id="0"/>
    <w:p w14:paraId="41C232AA" w14:textId="77777777" w:rsidR="00C83882" w:rsidRPr="00BB7E70" w:rsidRDefault="00C83882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sectPr w:rsidR="00C83882" w:rsidRPr="00BB7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FF26B" w14:textId="77777777" w:rsidR="005A2936" w:rsidRDefault="005A2936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7D6591" w14:textId="77777777" w:rsidR="005A2936" w:rsidRDefault="005A2936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4F780" w14:textId="77777777" w:rsidR="005A2936" w:rsidRDefault="005A2936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BA9218" w14:textId="77777777" w:rsidR="005A2936" w:rsidRDefault="005A2936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93CA7"/>
    <w:rsid w:val="000A15D5"/>
    <w:rsid w:val="001620C3"/>
    <w:rsid w:val="00193B7A"/>
    <w:rsid w:val="002376F7"/>
    <w:rsid w:val="0024754E"/>
    <w:rsid w:val="002D3E6B"/>
    <w:rsid w:val="003034C4"/>
    <w:rsid w:val="00330508"/>
    <w:rsid w:val="003A6C45"/>
    <w:rsid w:val="00444587"/>
    <w:rsid w:val="004F3A5F"/>
    <w:rsid w:val="004F7CE9"/>
    <w:rsid w:val="005059FC"/>
    <w:rsid w:val="005718D4"/>
    <w:rsid w:val="005A2936"/>
    <w:rsid w:val="005F7E36"/>
    <w:rsid w:val="00602EF6"/>
    <w:rsid w:val="00603DD4"/>
    <w:rsid w:val="00633A04"/>
    <w:rsid w:val="00667BEB"/>
    <w:rsid w:val="00681066"/>
    <w:rsid w:val="00694A06"/>
    <w:rsid w:val="006B0181"/>
    <w:rsid w:val="007E3A31"/>
    <w:rsid w:val="008A4C34"/>
    <w:rsid w:val="00941776"/>
    <w:rsid w:val="009A1B2E"/>
    <w:rsid w:val="009D32B5"/>
    <w:rsid w:val="009E1444"/>
    <w:rsid w:val="00A74406"/>
    <w:rsid w:val="00A96667"/>
    <w:rsid w:val="00AF787F"/>
    <w:rsid w:val="00BB7E70"/>
    <w:rsid w:val="00BD5D35"/>
    <w:rsid w:val="00C15065"/>
    <w:rsid w:val="00C83882"/>
    <w:rsid w:val="00CA5E78"/>
    <w:rsid w:val="00CA6D3E"/>
    <w:rsid w:val="00D85781"/>
    <w:rsid w:val="00DD20D8"/>
    <w:rsid w:val="00E21C98"/>
    <w:rsid w:val="00F54B40"/>
    <w:rsid w:val="00F965FB"/>
    <w:rsid w:val="00F96746"/>
    <w:rsid w:val="00FD7252"/>
    <w:rsid w:val="00FD7E3F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5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1</Pages>
  <Words>90</Words>
  <Characters>522</Characters>
  <Application>Microsoft Office Word</Application>
  <DocSecurity>0</DocSecurity>
  <Lines>43</Lines>
  <Paragraphs>26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31</cp:revision>
  <dcterms:created xsi:type="dcterms:W3CDTF">2026-01-16T06:23:00Z</dcterms:created>
  <dcterms:modified xsi:type="dcterms:W3CDTF">2026-05-04T04:24:00Z</dcterms:modified>
</cp:coreProperties>
</file>